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color w:val="000000"/>
          <w:sz w:val="20"/>
        </w:rPr>
      </w:pPr>
      <w:r>
        <w:rPr>
          <w:rFonts w:eastAsia="Times New Roman"/>
          <w:b/>
          <w:color w:val="000000"/>
          <w:sz w:val="20"/>
        </w:rPr>
        <w:t xml:space="preserve">Supplementary Table 1. The incident cases and age-standardized incidence rate of Oral cancer in 1990 and 2019, and its temporal trends from 1990 to 2019. </w:t>
      </w:r>
    </w:p>
    <w:tbl>
      <w:tblPr>
        <w:tblW w:w="11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790"/>
        <w:gridCol w:w="1579"/>
        <w:gridCol w:w="1987"/>
        <w:gridCol w:w="1048"/>
        <w:gridCol w:w="1468"/>
        <w:gridCol w:w="1555"/>
        <w:gridCol w:w="2089"/>
      </w:tblGrid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Nation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ex</w:t>
            </w:r>
          </w:p>
        </w:tc>
        <w:tc>
          <w:tcPr>
            <w:tcW w:w="35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Incident Cases No.*10</w:t>
            </w:r>
            <w:r>
              <w:rPr>
                <w:bCs/>
                <w:color w:val="000000"/>
                <w:sz w:val="2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95%UI)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Change in absolute number(%)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SIR per 100,000 No.(95%UI)</w:t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-2019 EAPC No.(95%CI)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019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019</w:t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Over all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Asia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864.13(791.30-947.36)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397.59(2119.66-2674.51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7.46%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3.98(3.62-4.36)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4.90(4.34-5.45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2(0.19,0.4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East A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38.59(123.36,155.3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520.42(442.68,610.4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 xml:space="preserve">275.5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.50(1.34,1.6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2.5(2.13,2.9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2.40(2.13,2.6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Southeast A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11.33(100.2,120.7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289.54(241.63,346.5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 xml:space="preserve">160.0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4.13(3.70,4.4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4.7(3.94,5.6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0.14(0.1,0.1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Central A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3.50(12.56,15.2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24.08(21.84,26.7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 xml:space="preserve">78.3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2.74(2.54,3.1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3.06(2.78,3.40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0.46(0.16,0.7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High-income Asia Pacific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35.66(34.4,36.6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84.85(72.07,96.8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 xml:space="preserve">137.9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.78(1.71,1.8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2.07(1.79,2.36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0.24(0.21,0.2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South A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542.16(479.74,610.8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432.02(1208.53,1661.6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 xml:space="preserve">164.1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8.82(7.71,10.0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9.65(8.17,11.1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0.18(0.09,0.2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West A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24.17(20.3,27.8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66.45(58.07,76.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 xml:space="preserve">174.9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.33(1.12,1.5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1.46(1.28,1.68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QcmpsyAdvTTb5929f4c;Segoe Print"/>
                <w:color w:val="000000"/>
                <w:kern w:val="0"/>
                <w:sz w:val="20"/>
                <w:lang w:bidi="ar"/>
              </w:rPr>
              <w:t>0.22(0.13,0.3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0(0.54-0.6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1(0.66-0.9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5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8(1.87-2.3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95(1.61-2.3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26(-0.56,0.0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7(0.67-1.8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1(1.26-2.9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0.34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61(0.95-2.4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4(0.90-1.94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43(-0.51,-0.3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0(0.52-0.7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8(1.25-1.9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3.3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3(0.97-1.3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66(1.32-2.08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85(1.45,2.2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6(0.05-0.0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1(0.16-0.2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00(2.49-3.5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2(1.54-2.5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82(-2.05,-1.5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2.44(30.96-54.7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82.17(55.96-115.8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3.6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8.37(6.09-10.8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12(4.19-8.5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20(-1.36,-1.0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0(0.13-0.2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43(0.30-0.5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5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.15(4.85-9.5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.36(5.22-9.7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03(-0.12,0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7(0.06-0.0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6(0.14-0.1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8.5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50(5.37-7.6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45(4.74-6.2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41(-0.63,-0.1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71(127-2.2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51(4.04-7.1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22.2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54(2.68-4.5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50(3.34-5.79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80(0.69,0.9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23.90(108.67-140.5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52.16(376.90-541.7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64.94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0(1.23-1.5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25(1.89-2.68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2.33(2.01,2.6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3(0.20-0.2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56(0.48-0.6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3.4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87(2.49-3.2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02(2.58-3.54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24(0.11,0.3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25(3.15-5.6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.53(5.77-9.9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7.1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40(1.81-3.1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32(1.78-3.03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05(-0.22,0.1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62(1.35-1.9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0(1.66-2.3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.4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59(2.18-3.1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56(2.95-4.2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64(1.11,2.1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90.65(344.07-441.7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048.38(861.84-1247.0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8.3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.93(6.94-9.0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8.82(7.22-10.44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23(0.12,0.3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bookmarkStart w:id="0" w:name="OLE_LINK1"/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  <w:bookmarkEnd w:id="0"/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8.70(24.11-34.1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3.06(53.16-98.7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4.5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72(2.28-3.1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38(2.48-4.5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68(0.64,0.7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(Islamic Republic of)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96(2.47-3.4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9.29(8.51-10.2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3.8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8(0.88-1.2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6(1.15-1.38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37(0.24,0.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6(1.09-1.6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18(3.14-5.4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7.3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60(1.28-1.9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63(1.25-2.04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04(-0.11,0.0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3(0.86-1.0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58(2.01-3.2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7.4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94(1.79-2.1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32(1.80-2.9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26(0.01,0.5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0.70(29.52-31.6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9.45(56.88-80.7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6.2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85(1.78-1.9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24(1.88-2.61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68(0.4,0.9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0(0.25-0.3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8(1.05-1.5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26.6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0(1.64-2.4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84(1.52-2.24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44(-0.53,-0.3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36(4.89-6.3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99(5.97-8.1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0.4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04(3.69-4.8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89(3.33-4.5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37(-0.56,-0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5(0.13-0.1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8(0.31-0.4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3.3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1(1.78-2.2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6(1.12-1.6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75(-1.07,-0.4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6(0.94-1.1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2(1.03-1.4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.0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35(2.99-3.7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50(2.14-2.93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67(-0.92,-0.4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4(0.57-1.1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6(1.17-2.0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5.7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75(2.58-5.0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41(2.56-4.37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54(-0.69,-0.3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57(0.43-0.7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2(1.10-1.8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9.1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38(1.83-2.9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72(2.11-3.59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80(0.58,1.0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97(4.40-5.6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4.44(11.18-18.4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0.54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06(4.45-5.7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26(4.12-6.69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36(-0.66,-0.0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5(0.04-0.0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6(0.13-0.1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2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89(4.54-7.0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36(4.35-6.53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75(-0.90,-0.6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2(0.60-0.8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5(0.65-1.1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.0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57(5.44-7.9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45(2.66-4.43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3.33(-3.85,-2.8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8.58(6.03-11.5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6.23(12.31-21.6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9.1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47(2.47-4.5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45(2.65-4.57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12(-0.18,-0.0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60(4.67-8.7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5.24(11.66-19.0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0.9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37(4.45-8.4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65(5.13-8.20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14(-0.15,0.4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02.26(87.03-120.3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85.79(229.07-359.3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9.4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6.60(14.02-19.5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1.93(17.83-27.56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85(0.66,1.0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2(0.09-0.1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2(0.27-0.3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6.6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0(0.93-1.7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8(1.07-1.50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19(-0.40,0.0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4.64(12.95-16.2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7.80(22.39-34.4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9.8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50(3.97-5.0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45(2.80-4.23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38(-1.63,-1.1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3(0.02-0.0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2(0.16-0.2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33.3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23(1.70-2.8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30(1.77-2.93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47(0.19,0.7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24(4.00-4.5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4.02(11.51-16.8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0.6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5(1.27-1.4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62(1.33-1.94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01(-0.56,0.5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5(0.70-1.1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84(3.62-6.4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09.4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7(1.09-1.8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9(1.64-2.66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30(1.22,1.3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5(0.61-0.7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1(0.97-1.5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6.1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78(2.59-2.9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5(1.24-1.9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87(-2.06,-1.7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.28(6.51-8.1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0.69(15.05-27.3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4.2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74(6.04-7.5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8.12(5.94-0.63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52(0.29,0.7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0.44(9.86-11.0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0.72(46.19-80.0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81.6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89(5.56-6.2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6.35(12.42-21.5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3.75(3.12,4.3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9(0.30-0.5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2(0.57-0.9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4.6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5(1.01-1.8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7(1.19-1.8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33(0.08,0.5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3.17(20.30-26.4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7.23(42.02-75.5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7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30(5.53-7.2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72(4.21-7.55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92(-1.13,-0.7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8(0.06-0.1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5(0.18-0.3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2.5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42(1.85-3.1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06(2.25-3.90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93(0.64,1.2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7(0.62-0.7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2(1.21-1.9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6.8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23(3.00-3.4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61(2.86-4.54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36(0.11,0.6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9(0.12-0.2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8(0.90-2.7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31.5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88(1.57-4.1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49(1.53-4.11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74(-1.01,-0.4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49(2.07-3.3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8.38(6.94-10.0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6.5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97(1.62-2.7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53(2.96-4.12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88(1.55,2.1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0.78(16.57-25.8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1.18(53.94-90.7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42.54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97(3.97-6.1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.16(5.50-9.06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26(1.21,1.3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7(0.67-1.8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2(0.57-1.6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21.3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8(0.76-1.6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8(0.77-1.8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9(0.20,0.3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8(0.15-0.2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2(0.18-0.2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2.2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4(0.98-1.3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7(0.80-1.1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8(-0.83,-0.3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6(0.21-0.3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3(0.49-0.8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2.3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4(0.70-1.0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3(0.96-1.5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6(1.39,1.9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5-0.0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5(0.04-0.0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16.6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6(1.64-2.3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8(1.10-1.7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67(-1.97,-1.3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55(8.74-14.1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3.04(21.78-44.6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6.0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95(3.76-6.1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5(3.32-6.7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5(-0.18,0.0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7(0.04-0.0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7(0.12-0.2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2.8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92(3.47-6.3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97(4.33-7.6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3(0.42,0.6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2-0.0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7(0.05-0.0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82(3.28-4.4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17(3.55-4.9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1(0.16,0.4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1(0.53-0.9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7(1.61-3.1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9.7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2(2.00-3.4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9(2.37-4.5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1(0.65,0.7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.35(44.32-62.9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7.37(94.74-144.8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7(0.98-1.3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6(0.94-1.4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1(-0.19,-0.0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3(0.20-0.2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1(0.17-0.2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8.6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0(1.53-2.0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14(1.75-2.5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7(0.64,0.9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2(1.48-2.4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0(2.31-3.8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6.2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0(1.46-2.4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7(1.28-2.15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44(-0.64,-0.2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9(0.31-0.4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9(0.32-0.4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8(0.86-1.3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6(0.95-1.3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1(0.24,0.7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3.47(100.51-148.4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94.40(312.73-486.3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9.4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26(4.25-6.3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64(5.27-8.1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8(0.42,0.7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1263(9.99-18.2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.79(21.11-47.4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4.5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3(1.88-3.2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9(1.93-4.2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1(0.24,0.3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(Islamic Republic of)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6(2.47-3.4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29(3.89-4.7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4.9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9(0.66-0.9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6(1.05-1.3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4(1.09,1.4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6(1.09-1.6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6(1.52-2.7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1.4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3(0.94-1.5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4(1.15-2.0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(0.73,0.8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3(0.86-1.0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8(0.76-1.2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.3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5(1.30-1.6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0(1.23-2.05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-0.19,0.2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95(10.19-11.5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.34(22.37-36.0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7.9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0(1.12-1.2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7(1.24-1.9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4(0.67,1.2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0(0.25-0.3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4(0.34-0.5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6.6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2(1.13-1.7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5(1.06-1.7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1(-0.72,-0.3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8(1.39-1.8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6(2.14-3.1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2.4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2(1.79-2.3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0(2.10-3.0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6(0.44,1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5(0.13-0.1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5(0.11-0.2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2(1.47-1.9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2(0.94-1.6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7(-0.77,0.2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9(0.25-0.3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2(0.35-0.5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4.8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7(1.38-1.7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9(1.32-1.9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2(0.01,0.4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0(0.19-0.4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1(0.44-0.8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3.3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0(1.73-3.8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1(1.91-3.6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3(-0.37,-0.0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7(0.43-0.7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9(0.45-0.7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.5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5(1.27-1.9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7(1.59-2.7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1(1.06,1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7(2.15-2.7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29(5.63-9.4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4.9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99(4.33-5.7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41(4.19-6.9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5(-0.28,0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2-0.0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9(0.08-0.1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4.6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81(5.71-11.0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23(5.77-8.8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64(-0.79,-0.4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4(0.27-0.4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9(0.227-0.3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14.8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41(4.38-6.5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3(1.69-2.9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4.34(-4.97,-3.7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59(2.45-5.6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07(5.14-10.3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7.0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6(1.93-4.1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4(2.02-4.0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0(-0.28,-0.1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0(1.85-3.0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81(4.98-8.7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3.7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5(3.62-6.0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64(4.16-7.1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3(0.34,0.7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1.80(33.92-51.5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2.29(99.84-174.4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6.4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.74(11.8-18.2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.86(16.04-27.0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5(1.02,1.2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2(0.09-0.1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5(0.12-0.1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6(0.71-1.2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4(0.93-1.3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7(0.25,0.7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45(5.50-7.4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87(8.97-15.2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3.9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04(3.44-4.6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85(2.17-3.6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69(-1.93,-1.4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2-0.0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7(0.05-0.0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3.3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6(1.59-3.0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4(2.64-4.3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2(1.67,2.3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6(1.23-1.5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3(4.05-6.1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69.9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9(0.71-0.8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9(0.88-1.3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5(0.08,1.0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5(0.70-1.1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7(1.69-3.0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8.9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1(0.95-1.7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3(1.88-3.1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35(2.22,2.4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4(0.21-0.2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6(0.36-0.5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0.7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5(1.67-2.0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6(0.90-1.4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6(-1.75,-1.3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8(2.52-3.4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58(5.64-10.1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4.2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52(4.68-6.4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41(4.03-7.2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1(-1.03,-0.3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2(1.66-2.0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11(5.41-9.5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90.6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7(2.09-2.4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2(2.73-4.8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6(1.68,2.0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8(0.13-0.2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5(0.27-0.4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4.8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1(0.81-1.3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0(1.03-1.6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2(0.37,0.6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80(8.28-11.4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.37(18.84-33.2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8.9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24(4.41-6.1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0(3.51-6.1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4(-1.22,-0.6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3-0.0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1(0.08-0.1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70.6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5(1.76-2.8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0(2.06-3.5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6(0.43,0.8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1(0.19-0.2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9(0.45-0.7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9.8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8(1.61-2.0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8(2.02-3.2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6(1.40,2.1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9(0.12-0.2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4(0.12-0.4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6.3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8(0.86-2.9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6(0.92-3.1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6(-0.34,0.8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1(0.86-1.6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1(2.88-4.3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24.8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6(1.20-2.3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7(2.27-3.3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6(1.59,2.1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66(6.82-10.7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95(16.81-28.1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3.4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4(2.88-4.5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13(3.17-5.2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9(0.18,0.4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9(0.38-1.4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8(0.65-2.0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9.3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10(1.05-3.7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2(1.01-2.7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1(-0.76,-0.6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2(0.36-0.4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9(0.48-0.7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0.4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34(2.89-3.85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3(2.64-3.8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7(-0.50,0.1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4(0.27-0.4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5(0.68-1.3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9.4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6(1.25-1.9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2(1.63-3.0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8(1.37,2.3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4(0.03-0.0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6(0.11-0.2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0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88(3.10-4.7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7(1.82-3.2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98(-2.33,-1.6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.90(20.31-42.8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9.13(33.49-76.7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9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18(7.43-15.4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12(4.89-11.1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69(-1.86,-1.5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3(0.08-0.1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6(0.17-0.3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42(5.60-13.3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67(5.76-12.5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2(-0.51,-0.1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5(0.04-0.0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0(0.08-0.1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75(7.45-12.0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31(6.00-8.8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66(-1.00,-0.3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0(0.67-1.5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4(2.33-4.3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24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4(3.21-7.0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18(4.45-8.3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2(0.79,1.0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0.55(57.37-84.2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34.79(261.52-420.1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74.54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8(1.38-1.9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48(2.75-4.3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57(3.14,4.0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5(0.13-0.1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5(0.28-0.4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33.3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05(3.34-4.8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95(3.14-4.8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0(-0.24,0.0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33(1.54-3.39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53(3.18-6.4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94.4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16(2.19-4.4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18(2.32-4.3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4(0.01,0.2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3(1.01-1.5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1(1.32-1.9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0.8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2(3.92-5.8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68(5.51-8.0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6(1.2,2.5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7.18(219.49-323.6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3.98(502.92-818.2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44.7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41(8.43-12.6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04(8.53-13.7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2(0.02,0.2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58(12.62-18.6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2.26(29.86-58.2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71.2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4(2.48-3.5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00(2.87-5.4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8(0.92,1.0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(Islamic Republic of)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1(1.51-2.3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0(4.47-5.6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61.78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7(1.08-1.6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6(1.21-1.5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0(-0.32,-0.0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2(0.61-1.0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12(1.56-2.7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58.54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7(1.49-2.5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4(1.32-2.2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66(-0.77,-0.5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6(0.49-0.6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0(1.22-2.0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85.7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1(2.23-2.7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13(2.39-4.0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6(0.06,0.6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.75(19.07-20.4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0.11(32.64-49.2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3.0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4(2.54-2.7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6(2.40-3.6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3(0.16,0.7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0(0.15-0.2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4(0.62-1.1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2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7(2.02-3.2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8(1.71-2.9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43(-0.58,-0.2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8(3.38-4.6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43(3.70-5.2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7.2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24(6.47-8.8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95(5.02-6.9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7(-1.13,-0.7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0(0.09-0.1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3(0.18-0.3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3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17(1.87-2.5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5(1.12-1.85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9(-1.31,-0.6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7(0.66-0.9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9(0.65-0.9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.6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87(5.13-6.8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0(3.09-4.4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17(-1.47,-0.89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4(0.32-0.8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5(0.67-1.2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75.9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2(3.04-7.7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25(3.00-5.46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6(-0.93,-0.5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8(0.26-0.5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3(0.62-1.1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18.42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3(2.24-4.2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51(2.59-4.8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8(0.43,1.1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0(2.04-3.0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15(5.28-9.5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86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13(4.19-6.2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9(3.78-6.7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68(-1.08,-0.2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2-0.0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5-0.0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4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5(3.24-6.6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6(2.97-4.6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37(-1.56,-1.1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9(0.30-0.4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6(0.42-0.7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43.5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97(6.26-9.90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7(3.85-6.5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53(-2.97,-2.1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0(3.21-7.7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16(6.70-12.0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3.2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25(2.78-6.5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34(3.18-5.6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-0.07,0.1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20(2.60-6.0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43(6.25-10.9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0.7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9(4.89-11.2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74(5.76-9.9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5(-0.42,0.32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0.45(50.59-72.3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3.50(109.54-212.6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53.9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.16(15.13-21.8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91(16.52-31.6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5(0.42,0.8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7(0.05-0.1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7(0.14-0.2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42.8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1(1.17-2.4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5(1.20-1.75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5(-0.94,-0.5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19(6.99-9.5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94(12.00-20.8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94.6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96(4.22-5.8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09(3.11-5.3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10(-1.35,-0.87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1-0.0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5(0.10-0.2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50.0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2(1.61-2.9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0(1.39-2.5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9(-0.68,-0.1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88(2.66-3.1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99(7.17-11.0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12.1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15(1.99-2.3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4(1.81-2.7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6(-1.18,0.0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9(0.41-0.7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7(1.84-3.57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35.5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7(1.10-2.0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7(1.40-2.45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4(0.46,0.61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2(0.38-0.4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5(0.58-0.9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78.57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89(3.53-4.2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7(1.54-2.5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16(-2.38,-1.93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31(3.75-4.95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12(8.98-17.9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04.4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96(6.90-9.1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47(7.92-15.5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9(1.15,1.8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61(8.07-9.2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.61(40.53-71.2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22.6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21(8.63-9.8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9.87(22.62-39.4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26(3.54,4.98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1(0.15-0.32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7(0.29-0.4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76.19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8(1.21-2.7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8(1.33-2.1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3(-0.24,0.5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36(11.00-15.88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.85(22.67-43.1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38.40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36(6.08-8.7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73(4.84-9.0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1(-1.14,-0.66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4(0.03-0.06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4(0.089-0.2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33.33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8(1.55-3.7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42(2.14-4.7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9(0.83,1.54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6(0.42-0.5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4(0.74-1.1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4.3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26(4.79-5.81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95(3.90-6.2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49(-0.79,-0.20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6(0.09-0.23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3(0.75-2.3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731.25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6(1.97-5.2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80(1.72-4.48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30(-1.56,-1.05)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7(1.14-1.8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8(3.95-5.7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48.91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3(2.10-3.5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52(3.78-5.39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7(1.50,2.22)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12(9.34-15.65)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9.23(36.33-64.84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06.19%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69(5.18-8.56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90(8.21-14.11)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6(1.73,1.78)</w:t>
            </w:r>
          </w:p>
        </w:tc>
      </w:tr>
    </w:tbl>
    <w:p>
      <w:pPr>
        <w:pStyle w:val="Normal"/>
        <w:rPr>
          <w:rFonts w:eastAsia="等线;DengXian"/>
          <w:b/>
          <w:b/>
          <w:color w:val="000000"/>
          <w:sz w:val="20"/>
        </w:rPr>
      </w:pPr>
      <w:r>
        <w:rPr>
          <w:rFonts w:eastAsia="等线;DengXian"/>
          <w:b/>
          <w:color w:val="000000"/>
          <w:sz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QcmpsyAdvTTb5929f4c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31">
    <w:name w:val="font31"/>
    <w:qFormat/>
    <w:rPr>
      <w:rFonts w:ascii="QcmpsyAdvTTb5929f4c;Segoe Print" w:hAnsi="QcmpsyAdvTTb5929f4c;Segoe Print" w:eastAsia="QcmpsyAdvTTb5929f4c;Segoe Print" w:cs="QcmpsyAdvTTb5929f4c;Segoe Print"/>
      <w:color w:val="000000"/>
      <w:sz w:val="21"/>
      <w:szCs w:val="21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3:42:00Z</dcterms:created>
  <dc:creator>最后一支碧蓝</dc:creator>
  <dc:description/>
  <cp:keywords/>
  <dc:language>en-US</dc:language>
  <cp:lastModifiedBy>8613972399564</cp:lastModifiedBy>
  <dcterms:modified xsi:type="dcterms:W3CDTF">2022-01-04T04:2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